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88007" w14:textId="77777777" w:rsidR="002C19F8" w:rsidRDefault="002C19F8" w:rsidP="002C19F8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83F68E1" wp14:editId="43A76378">
            <wp:extent cx="5274310" cy="6264910"/>
            <wp:effectExtent l="0" t="0" r="2540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6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4578B" w14:textId="7E994633" w:rsidR="002C19F8" w:rsidRDefault="002C19F8" w:rsidP="002C19F8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up Figure </w:t>
      </w:r>
      <w:r w:rsidR="00B6543E"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/>
          <w:sz w:val="22"/>
        </w:rPr>
        <w:t xml:space="preserve">: The sing-cell expression of 8 hub genes in lung tissues. The RNA expression of CAV1 (A), CDC20 (B), GPRC5D (C), IGF1 (D), KIF20A (E), MIXL1 (F), SDC1 (G), and TSHR (H) </w:t>
      </w:r>
      <w:r>
        <w:rPr>
          <w:rFonts w:ascii="Times New Roman" w:hAnsi="Times New Roman" w:cs="Times New Roman" w:hint="eastAsia"/>
          <w:sz w:val="22"/>
        </w:rPr>
        <w:t>in</w:t>
      </w:r>
      <w:r>
        <w:rPr>
          <w:rFonts w:ascii="Times New Roman" w:hAnsi="Times New Roman" w:cs="Times New Roman"/>
          <w:sz w:val="22"/>
        </w:rPr>
        <w:t xml:space="preserve"> </w:t>
      </w:r>
      <w:r w:rsidRPr="00D4167C">
        <w:rPr>
          <w:rFonts w:ascii="Times New Roman" w:hAnsi="Times New Roman" w:cs="Times New Roman"/>
          <w:sz w:val="22"/>
        </w:rPr>
        <w:t>macrophage, alveolar cells type 2, T cells, granulocyte, fibroblast, club cell, respiratory ciliated cell, endothelial cell, and alveolar cells type 1</w:t>
      </w:r>
      <w:r>
        <w:rPr>
          <w:rFonts w:ascii="Times New Roman" w:hAnsi="Times New Roman" w:cs="Times New Roman"/>
          <w:sz w:val="22"/>
        </w:rPr>
        <w:t xml:space="preserve"> of lung tissue.</w:t>
      </w:r>
    </w:p>
    <w:p w14:paraId="239BD542" w14:textId="77777777" w:rsidR="00A124C5" w:rsidRPr="002C19F8" w:rsidRDefault="00A124C5"/>
    <w:sectPr w:rsidR="00A124C5" w:rsidRPr="002C19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B3786" w14:textId="77777777" w:rsidR="00F61836" w:rsidRDefault="00F61836" w:rsidP="002C19F8">
      <w:r>
        <w:separator/>
      </w:r>
    </w:p>
  </w:endnote>
  <w:endnote w:type="continuationSeparator" w:id="0">
    <w:p w14:paraId="0597ECC0" w14:textId="77777777" w:rsidR="00F61836" w:rsidRDefault="00F61836" w:rsidP="002C1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F10A7" w14:textId="77777777" w:rsidR="00F61836" w:rsidRDefault="00F61836" w:rsidP="002C19F8">
      <w:r>
        <w:separator/>
      </w:r>
    </w:p>
  </w:footnote>
  <w:footnote w:type="continuationSeparator" w:id="0">
    <w:p w14:paraId="2D652F57" w14:textId="77777777" w:rsidR="00F61836" w:rsidRDefault="00F61836" w:rsidP="002C1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E11"/>
    <w:rsid w:val="002C19F8"/>
    <w:rsid w:val="00503E11"/>
    <w:rsid w:val="00631B5A"/>
    <w:rsid w:val="00A124C5"/>
    <w:rsid w:val="00B6543E"/>
    <w:rsid w:val="00F6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E7F0CD"/>
  <w15:chartTrackingRefBased/>
  <w15:docId w15:val="{A137863F-1EBA-4C14-8840-78D7B1E40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9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1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19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1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19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定龙</dc:creator>
  <cp:keywords/>
  <dc:description/>
  <cp:lastModifiedBy>Frontiers</cp:lastModifiedBy>
  <cp:revision>3</cp:revision>
  <dcterms:created xsi:type="dcterms:W3CDTF">2022-04-23T05:51:00Z</dcterms:created>
  <dcterms:modified xsi:type="dcterms:W3CDTF">2022-07-06T08:18:00Z</dcterms:modified>
</cp:coreProperties>
</file>